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3030" w:leader="none"/>
        </w:tabs>
        <w:spacing w:lineRule="auto" w:line="480"/>
        <w:rPr>
          <w:lang w:val="en-GB"/>
        </w:rPr>
      </w:pPr>
      <w:r>
        <w:rPr>
          <w:lang w:val="en-GB"/>
        </w:rPr>
        <w:t>Descriptives for not current users and different groups of users of health care for hip and knee pain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72565</wp:posOffset>
                </wp:positionV>
                <wp:extent cx="8450580" cy="6343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0580" cy="6343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08"/>
                              <w:gridCol w:w="1440"/>
                              <w:gridCol w:w="1284"/>
                              <w:gridCol w:w="1368"/>
                              <w:gridCol w:w="1245"/>
                              <w:gridCol w:w="1657"/>
                              <w:gridCol w:w="1406"/>
                            </w:tblGrid>
                            <w:tr>
                              <w:trPr/>
                              <w:tc>
                                <w:tcPr>
                                  <w:tcW w:w="490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 xml:space="preserve">Not current user </w:t>
                                    <w:br/>
                                    <w:t>n=616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GP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N=27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AH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N=36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Alt th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N=45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Combinatio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N=147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lang w:val="en-GB"/>
                                    </w:rPr>
                                    <w:t>Total</w:t>
                                    <w:br/>
                                    <w:t>n=11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Age, mean (SD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7.0 (11.1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8.9 (10.5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8.7 (11.8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4.7 (9.9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8.4 (11.6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7.6 (11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Women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63 (59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78 (65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2 (61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5 (78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3 (63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91 (6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White-Caucasian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07 (98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69 (98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4 (94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3 (96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143 (</w:t>
                                  </w:r>
                                  <w:r>
                                    <w:rPr/>
                                    <w:t>97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1096 (9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Underweight (&lt; 18.5 kg/m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), n (%) 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 (0.5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 (0.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Normal weight (18.50-24.99 kg/m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), n (%) 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89 (31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1 (18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 (25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 (22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4 (23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93 (2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Overweight (25.00-29.99 kg/m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), n (%) 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98 (32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8 (32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 (33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 (44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3 (36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71 (3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Obese (≥30 kg/m</w:t>
                                  </w:r>
                                  <w:r>
                                    <w:rPr>
                                      <w:b/>
                                      <w:bCs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), n (%) 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6 (20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3 (30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 (17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 (20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8 (26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62 (2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Least deprived quintile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0 (26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0 (26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 (28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 (22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4 (30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94 (2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Most deprived quintile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7 (16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9 (22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 (14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 (7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3 (22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97 (1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Rural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8 (14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4 (9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 (11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 (18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 (14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44 (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Pain in hips only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7 (12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2 (8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 (8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 (20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 (9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24 (1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Pain in knees only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10 (34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9 (25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 (25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4 (31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0 (27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42 (3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Pain in hips and knees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29 (53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84 (67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4 (67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2 (49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4 (64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53 (5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Total pain intensity hip and knee, </w:t>
                                    <w:br/>
                                    <w:t>mean (SD) (1-10, best – worst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.1 (1.6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.0 (1.6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.5 (1.6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.8 (1.0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.5 (2.0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.6 (1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No mobility problems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01 (49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4 (20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 (17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7 (60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9 (20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17 (3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 xml:space="preserve">No anxiety/depression, n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lang w:val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28 (70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1 (58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 (56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2 (71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8 (60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29 (6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highlight w:val="yell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0-1 other health problems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138 (23) 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35 (13) 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 (15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 (16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 (11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1 (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2 other health problem areas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38 (23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5 (25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 (21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7 (38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6 (26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63 (2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3 other health problem areas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48 (25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8 (30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 (18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 (22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4 (24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76 (2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0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GB"/>
                                    </w:rPr>
                                    <w:t>4 or more other health problem areas, n (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67 (28)</w:t>
                                  </w:r>
                                </w:p>
                              </w:tc>
                              <w:tc>
                                <w:tcPr>
                                  <w:tcW w:w="12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4 (32)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5 (46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 (24)</w:t>
                                  </w:r>
                                </w:p>
                              </w:tc>
                              <w:tc>
                                <w:tcPr>
                                  <w:tcW w:w="165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4 (39)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31 (3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5.4pt;height:499.5pt;mso-wrap-distance-left:0pt;mso-wrap-distance-right:9pt;mso-wrap-distance-top:0pt;mso-wrap-distance-bottom:0pt;margin-top:115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3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08"/>
                        <w:gridCol w:w="1440"/>
                        <w:gridCol w:w="1284"/>
                        <w:gridCol w:w="1368"/>
                        <w:gridCol w:w="1245"/>
                        <w:gridCol w:w="1657"/>
                        <w:gridCol w:w="1406"/>
                      </w:tblGrid>
                      <w:tr>
                        <w:trPr/>
                        <w:tc>
                          <w:tcPr>
                            <w:tcW w:w="490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 xml:space="preserve">Not current user </w:t>
                              <w:br/>
                              <w:t>n=616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GP,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N=27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AHP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N=36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Alt the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N=45</w:t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Combination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N=147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lang w:val="en-GB"/>
                              </w:rPr>
                              <w:t>Total</w:t>
                              <w:br/>
                              <w:t>n=11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ge, mean (SD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7.0 (11.1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8.9 (10.5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8.7 (11.8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4.7 (9.9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8.4 (11.6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7.6 (11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Women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63 (59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78 (65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2 (61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5 (78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3 (63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91 (6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White-Caucasian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07 (98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69 (98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4 (94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3 (96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143 (</w:t>
                            </w:r>
                            <w:r>
                              <w:rPr/>
                              <w:t>97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1096 (9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Underweight (&lt; 18.5 kg/m</w:t>
                            </w:r>
                            <w:r>
                              <w:rPr>
                                <w:b/>
                                <w:bCs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), n (%) *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 (0.5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 (0.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Normal weight (18.50-24.99 kg/m</w:t>
                            </w:r>
                            <w:r>
                              <w:rPr>
                                <w:b/>
                                <w:bCs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), n (%) *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89 (31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1 (18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 (25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 (22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4 (23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93 (2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Overweight (25.00-29.99 kg/m</w:t>
                            </w:r>
                            <w:r>
                              <w:rPr>
                                <w:b/>
                                <w:bCs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), n (%) *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98 (32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8 (32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 (33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 (44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3 (36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71 (3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Obese (≥30 kg/m</w:t>
                            </w:r>
                            <w:r>
                              <w:rPr>
                                <w:b/>
                                <w:bCs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), n (%) *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6 (20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3 (30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 (17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 (20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8 (26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62 (2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Least deprived quintile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0 (26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0 (26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 (28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 (22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4 (30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94 (2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Most deprived quintile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7 (16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9 (22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 (14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 (7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3 (22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97 (1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Rural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8 (14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4 (9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 (11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 (18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 (14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44 (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Pain in hips only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7 (12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2 (8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 (8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 (20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 (9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24 (1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Pain in knees only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10 (34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9 (25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 (25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4 (31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0 (27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42 (3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Pain in hips and knees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29 (53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84 (67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4 (67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2 (49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4 (64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53 (5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Total pain intensity hip and knee, </w:t>
                              <w:br/>
                              <w:t>mean (SD) (1-10, best – worst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.1 (1.6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.0 (1.6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.5 (1.6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.8 (1.0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.5 (2.0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.6 (1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No mobility problems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01 (49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4 (20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 (17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7 (60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9 (20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17 (3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No anxiety/depression, n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lang w:val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28 (70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1 (58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 (56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2 (71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8 (60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29 (6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highlight w:val="yellow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0-1 other health problems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138 (23) 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35 (13) 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 (15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 (16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 (11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1 (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2 other health problem areas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38 (23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5 (25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 (21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7 (38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6 (26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63 (2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3 other health problem areas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48 (25)</w:t>
                            </w:r>
                          </w:p>
                        </w:tc>
                        <w:tc>
                          <w:tcPr>
                            <w:tcW w:w="12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8 (30)</w:t>
                            </w:r>
                          </w:p>
                        </w:tc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 (18)</w:t>
                            </w:r>
                          </w:p>
                        </w:tc>
                        <w:tc>
                          <w:tcPr>
                            <w:tcW w:w="124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 (22)</w:t>
                            </w:r>
                          </w:p>
                        </w:tc>
                        <w:tc>
                          <w:tcPr>
                            <w:tcW w:w="165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4 (24)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76 (2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0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4 or more other health problem areas, n (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67 (28)</w:t>
                            </w:r>
                          </w:p>
                        </w:tc>
                        <w:tc>
                          <w:tcPr>
                            <w:tcW w:w="12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4 (32)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5 (46)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 (24)</w:t>
                            </w:r>
                          </w:p>
                        </w:tc>
                        <w:tc>
                          <w:tcPr>
                            <w:tcW w:w="165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4 (39)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31 (3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1304"/>
          <w:tab w:val="left" w:pos="1980" w:leader="none"/>
        </w:tabs>
        <w:spacing w:lineRule="auto" w:line="480"/>
        <w:rPr>
          <w:lang w:val="en-GB"/>
        </w:rPr>
      </w:pPr>
      <w:r>
        <w:rPr>
          <w:vertAlign w:val="superscript"/>
          <w:lang w:val="en-GB"/>
        </w:rPr>
        <w:br/>
        <w:br/>
        <w:t>*</w:t>
      </w:r>
      <w:r>
        <w:rPr>
          <w:lang w:val="en-GB"/>
        </w:rPr>
        <w:t xml:space="preserve"> Missing values on BMI for 190 cases (100 no current users, 53 GP, 9 AHP, 6 alternative therapist, 22 combination of health care professionals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22:06:00Z</dcterms:created>
  <dc:creator>CarinaT</dc:creator>
  <dc:description/>
  <cp:keywords/>
  <dc:language>en-US</dc:language>
  <cp:lastModifiedBy>CarinaT</cp:lastModifiedBy>
  <dcterms:modified xsi:type="dcterms:W3CDTF">2009-11-12T22:06:00Z</dcterms:modified>
  <cp:revision>2</cp:revision>
  <dc:subject/>
  <dc:title>Table 1</dc:title>
</cp:coreProperties>
</file>